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A2DFA" w14:textId="480BC869" w:rsidR="001D350F" w:rsidRPr="001D350F" w:rsidRDefault="001D350F" w:rsidP="001D350F">
      <w:pPr>
        <w:pStyle w:val="Titolo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350F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. Complete search strategy</w:t>
      </w:r>
    </w:p>
    <w:p w14:paraId="22334E01" w14:textId="77777777" w:rsidR="001D350F" w:rsidRPr="001D350F" w:rsidRDefault="001D350F" w:rsidP="001D350F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D350F" w:rsidRPr="001D350F" w14:paraId="2728BD5D" w14:textId="77777777" w:rsidTr="001D350F">
        <w:tc>
          <w:tcPr>
            <w:tcW w:w="9628" w:type="dxa"/>
          </w:tcPr>
          <w:p w14:paraId="6C62D8EC" w14:textId="48E2F04D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 search strategy:</w:t>
            </w:r>
            <w:r w:rsidRPr="001D3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</w:tr>
      <w:tr w:rsidR="001D350F" w:rsidRPr="0028429C" w14:paraId="3EB1EA0B" w14:textId="77777777" w:rsidTr="001D350F">
        <w:tc>
          <w:tcPr>
            <w:tcW w:w="9628" w:type="dxa"/>
          </w:tcPr>
          <w:p w14:paraId="06A2CB45" w14:textId="77777777" w:rsidR="001D350F" w:rsidRPr="001D350F" w:rsidRDefault="001D350F" w:rsidP="001D3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("pediatric rheumatology"[Title/Abstract] OR "pediatric rheumatic diseases"[Title/Abstract] OR children[Title/Abstract] OR pediatric[Title/Abstract])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AND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(emergency[Title/Abstract] OR emergencies[Title/Abstract] OR "life-threatening"[Title/Abstract] OR critical[Title/Abstract])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AND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("catastrophic antiphospholipid syndrome"[Title/Abstract] OR "antiphospholipid syndrome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macrophage activation syndrome"[Title/Abstract] OR "hemophagocytic lymphohistiocytosis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diffuse alveolar hemorrhage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Kawasaki disease shock syndrome"[Title/Abstract] OR "Kawasaki disease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vasculitis[Title/Abstract] OR "IgA vasculitis"[Title/Abstract] OR "Henoch-Schönlein purpura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polyarteritis nodosa"[Title/Abstract] OR "Takayasu arteritis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</w:t>
            </w:r>
            <w:proofErr w:type="spell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Behçet</w:t>
            </w:r>
            <w:proofErr w:type="spell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 xml:space="preserve"> disease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scleroderma renal crisis"[Title/Abstract] OR "systemic sclerosis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capillary leak syndrome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congenital heart block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stroke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juvenile idiopathic arthritis"[Title/Abstract] OR "atlantoaxial subluxation"[Title/Abstract]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OR "gastrointestinal ischemia"[Title/Abstract] OR "gastrointestinal bleeding"[Title/Abstract])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Filters: English language; publication date from 1 January 2010 to 31 December 2025.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60F5545A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D350F" w:rsidRPr="001D350F" w14:paraId="41F6E6CF" w14:textId="77777777" w:rsidTr="001D350F">
        <w:tc>
          <w:tcPr>
            <w:tcW w:w="9628" w:type="dxa"/>
          </w:tcPr>
          <w:p w14:paraId="4A6C90AC" w14:textId="0C0AD75D" w:rsidR="001D350F" w:rsidRPr="001D350F" w:rsidRDefault="001D350F" w:rsidP="001D350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 search strategy</w:t>
            </w:r>
          </w:p>
        </w:tc>
      </w:tr>
      <w:tr w:rsidR="001D350F" w:rsidRPr="0028429C" w14:paraId="2822FCEE" w14:textId="77777777" w:rsidTr="001D350F">
        <w:tc>
          <w:tcPr>
            <w:tcW w:w="9628" w:type="dxa"/>
          </w:tcPr>
          <w:p w14:paraId="38016240" w14:textId="1A45A42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('pediatric rheumatology</w:t>
            </w:r>
            <w:proofErr w:type="gram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 xml:space="preserve"> OR 'pediatric rheumatic diseases':</w:t>
            </w:r>
            <w:proofErr w:type="spell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 xml:space="preserve"> OR child*:</w:t>
            </w:r>
            <w:proofErr w:type="spell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 xml:space="preserve"> OR pediatric*:</w:t>
            </w:r>
            <w:proofErr w:type="spell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AND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('emergency':</w:t>
            </w:r>
            <w:proofErr w:type="spell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 xml:space="preserve"> OR 'life threatening':</w:t>
            </w:r>
            <w:proofErr w:type="spell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critical:ti,ab</w:t>
            </w:r>
            <w:proofErr w:type="spell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AND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(disease-specific terms as above)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Limits: English; 2010–2025.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1D350F" w:rsidRPr="001D350F" w14:paraId="07B50F9A" w14:textId="77777777" w:rsidTr="001D350F">
        <w:tc>
          <w:tcPr>
            <w:tcW w:w="9628" w:type="dxa"/>
          </w:tcPr>
          <w:p w14:paraId="614DFB78" w14:textId="72630CFE" w:rsidR="001D350F" w:rsidRPr="001D350F" w:rsidRDefault="001D350F" w:rsidP="001D350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3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 search strategy:</w:t>
            </w:r>
          </w:p>
        </w:tc>
      </w:tr>
      <w:tr w:rsidR="001D350F" w:rsidRPr="0028429C" w14:paraId="30079CBC" w14:textId="77777777" w:rsidTr="001D350F">
        <w:tc>
          <w:tcPr>
            <w:tcW w:w="9628" w:type="dxa"/>
          </w:tcPr>
          <w:p w14:paraId="482434BA" w14:textId="6913E809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TITLE-ABS-</w:t>
            </w:r>
            <w:proofErr w:type="gramStart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KEY(</w:t>
            </w:r>
            <w:proofErr w:type="gramEnd"/>
            <w:r w:rsidRPr="001D350F">
              <w:rPr>
                <w:rFonts w:ascii="Times New Roman" w:hAnsi="Times New Roman" w:cs="Times New Roman"/>
                <w:sz w:val="20"/>
                <w:szCs w:val="20"/>
              </w:rPr>
              <w:t>"pediatric rheumatology" OR "pediatric rheumatic diseases" OR children OR pediatric)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AND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TITLE-ABS-KEY(emergency OR emergencies OR "life-threatening" OR critical)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AND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TITLE-ABS-KEY(disease-specific terms as above)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  <w:t>Limits: English; 2010–2025.</w:t>
            </w:r>
            <w:r w:rsidRPr="001D350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</w:tbl>
    <w:p w14:paraId="7177BC55" w14:textId="77777777" w:rsidR="00BA5B0C" w:rsidRPr="001D350F" w:rsidRDefault="00BA5B0C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27BCE77" w14:textId="77777777" w:rsidR="001D350F" w:rsidRP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4A9D98B" w14:textId="07144781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007CDCC" w14:textId="366ECBD9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38F1B46" w14:textId="3416254C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0A1986B" w14:textId="62612978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480D050" w14:textId="1CC4603C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4ACA91A" w14:textId="5EE012F9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544D411" w14:textId="4C886272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7359A30" w14:textId="4E68F70F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BDAC933" w14:textId="03657FB3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7E0A528" w14:textId="302CD30A" w:rsid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2A8E280" w14:textId="77777777" w:rsidR="001D350F" w:rsidRP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3570C85" w14:textId="77777777" w:rsidR="001D350F" w:rsidRPr="001D350F" w:rsidRDefault="001D350F" w:rsidP="001D350F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B45918A" w14:textId="7C5B6B9B" w:rsidR="00BA5B0C" w:rsidRPr="00BA5B0C" w:rsidRDefault="00BA5B0C" w:rsidP="001D350F">
      <w:pPr>
        <w:jc w:val="both"/>
        <w:rPr>
          <w:rFonts w:ascii="Times New Roman" w:hAnsi="Times New Roman" w:cs="Times New Roman"/>
          <w:lang w:val="en-US"/>
        </w:rPr>
      </w:pPr>
      <w:r w:rsidRPr="001D350F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S2. Literature screening process by disease entity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Pr="00BA5B0C">
        <w:rPr>
          <w:rFonts w:ascii="Times New Roman" w:hAnsi="Times New Roman" w:cs="Times New Roman"/>
          <w:lang w:val="en-US"/>
        </w:rPr>
        <w:t>Counts are reported separately for each disease entity based on a unified search strategy applied across PubMed, Embase, and Scopus. Duplicates were removed prior to screening. Screening was performed by title and abstract, followed by full-text assessment. Articles were excluded if they did not meet inclusion criteria. A limited number of landmark studies published before 2010 were retained when essential.</w:t>
      </w:r>
    </w:p>
    <w:tbl>
      <w:tblPr>
        <w:tblStyle w:val="Grigliatabella"/>
        <w:tblpPr w:leftFromText="141" w:rightFromText="141" w:vertAnchor="page" w:horzAnchor="margin" w:tblpXSpec="center" w:tblpY="3778"/>
        <w:tblW w:w="11009" w:type="dxa"/>
        <w:tblLook w:val="04A0" w:firstRow="1" w:lastRow="0" w:firstColumn="1" w:lastColumn="0" w:noHBand="0" w:noVBand="1"/>
      </w:tblPr>
      <w:tblGrid>
        <w:gridCol w:w="1470"/>
        <w:gridCol w:w="759"/>
        <w:gridCol w:w="723"/>
        <w:gridCol w:w="679"/>
        <w:gridCol w:w="830"/>
        <w:gridCol w:w="901"/>
        <w:gridCol w:w="803"/>
        <w:gridCol w:w="821"/>
        <w:gridCol w:w="759"/>
        <w:gridCol w:w="794"/>
        <w:gridCol w:w="776"/>
        <w:gridCol w:w="874"/>
        <w:gridCol w:w="874"/>
      </w:tblGrid>
      <w:tr w:rsidR="001D350F" w:rsidRPr="00BA5B0C" w14:paraId="0F407417" w14:textId="77777777" w:rsidTr="001D350F">
        <w:tc>
          <w:tcPr>
            <w:tcW w:w="1416" w:type="dxa"/>
          </w:tcPr>
          <w:p w14:paraId="74F25929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759" w:type="dxa"/>
          </w:tcPr>
          <w:p w14:paraId="10537887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</w:p>
        </w:tc>
        <w:tc>
          <w:tcPr>
            <w:tcW w:w="723" w:type="dxa"/>
          </w:tcPr>
          <w:p w14:paraId="6D43859E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Embase</w:t>
            </w:r>
          </w:p>
        </w:tc>
        <w:tc>
          <w:tcPr>
            <w:tcW w:w="679" w:type="dxa"/>
          </w:tcPr>
          <w:p w14:paraId="5269EF8A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Scopus</w:t>
            </w:r>
          </w:p>
        </w:tc>
        <w:tc>
          <w:tcPr>
            <w:tcW w:w="830" w:type="dxa"/>
          </w:tcPr>
          <w:p w14:paraId="451765C3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Total identified</w:t>
            </w:r>
          </w:p>
        </w:tc>
        <w:tc>
          <w:tcPr>
            <w:tcW w:w="901" w:type="dxa"/>
          </w:tcPr>
          <w:p w14:paraId="2DA7C182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Duplicates removed</w:t>
            </w:r>
          </w:p>
        </w:tc>
        <w:tc>
          <w:tcPr>
            <w:tcW w:w="803" w:type="dxa"/>
          </w:tcPr>
          <w:p w14:paraId="17B75FA3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Screened</w:t>
            </w:r>
          </w:p>
        </w:tc>
        <w:tc>
          <w:tcPr>
            <w:tcW w:w="821" w:type="dxa"/>
          </w:tcPr>
          <w:p w14:paraId="70DCA7A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  <w:tc>
          <w:tcPr>
            <w:tcW w:w="759" w:type="dxa"/>
          </w:tcPr>
          <w:p w14:paraId="5C18E81E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Full-text assessed</w:t>
            </w:r>
          </w:p>
        </w:tc>
        <w:tc>
          <w:tcPr>
            <w:tcW w:w="794" w:type="dxa"/>
          </w:tcPr>
          <w:p w14:paraId="428DAC2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Full-text excluded</w:t>
            </w:r>
          </w:p>
        </w:tc>
        <w:tc>
          <w:tcPr>
            <w:tcW w:w="776" w:type="dxa"/>
          </w:tcPr>
          <w:p w14:paraId="501130AC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Included studies</w:t>
            </w:r>
          </w:p>
        </w:tc>
        <w:tc>
          <w:tcPr>
            <w:tcW w:w="874" w:type="dxa"/>
          </w:tcPr>
          <w:p w14:paraId="3E8529A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Landmark pre-2010</w:t>
            </w:r>
          </w:p>
        </w:tc>
        <w:tc>
          <w:tcPr>
            <w:tcW w:w="874" w:type="dxa"/>
          </w:tcPr>
          <w:p w14:paraId="159BA61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Final references</w:t>
            </w:r>
          </w:p>
        </w:tc>
      </w:tr>
      <w:tr w:rsidR="001D350F" w:rsidRPr="00BA5B0C" w14:paraId="701D5A2E" w14:textId="77777777" w:rsidTr="001D350F">
        <w:tc>
          <w:tcPr>
            <w:tcW w:w="1416" w:type="dxa"/>
          </w:tcPr>
          <w:p w14:paraId="36B249C2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B</w:t>
            </w:r>
          </w:p>
        </w:tc>
        <w:tc>
          <w:tcPr>
            <w:tcW w:w="759" w:type="dxa"/>
          </w:tcPr>
          <w:p w14:paraId="70C4622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723" w:type="dxa"/>
          </w:tcPr>
          <w:p w14:paraId="38F75C3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679" w:type="dxa"/>
          </w:tcPr>
          <w:p w14:paraId="0499C49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830" w:type="dxa"/>
          </w:tcPr>
          <w:p w14:paraId="1A16713A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901" w:type="dxa"/>
          </w:tcPr>
          <w:p w14:paraId="6A02784A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803" w:type="dxa"/>
          </w:tcPr>
          <w:p w14:paraId="7BCD8DE3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821" w:type="dxa"/>
          </w:tcPr>
          <w:p w14:paraId="17C949F5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759" w:type="dxa"/>
          </w:tcPr>
          <w:p w14:paraId="202705A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94" w:type="dxa"/>
          </w:tcPr>
          <w:p w14:paraId="1410ED14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76" w:type="dxa"/>
          </w:tcPr>
          <w:p w14:paraId="6863D315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74" w:type="dxa"/>
          </w:tcPr>
          <w:p w14:paraId="58A5BD05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4" w:type="dxa"/>
          </w:tcPr>
          <w:p w14:paraId="6951545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1D350F" w:rsidRPr="00BA5B0C" w14:paraId="4500C826" w14:textId="77777777" w:rsidTr="001D350F">
        <w:tc>
          <w:tcPr>
            <w:tcW w:w="1416" w:type="dxa"/>
          </w:tcPr>
          <w:p w14:paraId="311988FA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DSS</w:t>
            </w:r>
          </w:p>
        </w:tc>
        <w:tc>
          <w:tcPr>
            <w:tcW w:w="759" w:type="dxa"/>
          </w:tcPr>
          <w:p w14:paraId="3BA8B8CF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723" w:type="dxa"/>
          </w:tcPr>
          <w:p w14:paraId="52C6BCCF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679" w:type="dxa"/>
          </w:tcPr>
          <w:p w14:paraId="2D46225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830" w:type="dxa"/>
          </w:tcPr>
          <w:p w14:paraId="76A07F4E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831</w:t>
            </w:r>
          </w:p>
        </w:tc>
        <w:tc>
          <w:tcPr>
            <w:tcW w:w="901" w:type="dxa"/>
          </w:tcPr>
          <w:p w14:paraId="0640BE6A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803" w:type="dxa"/>
          </w:tcPr>
          <w:p w14:paraId="7CD58B5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821" w:type="dxa"/>
          </w:tcPr>
          <w:p w14:paraId="274FC0EE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759" w:type="dxa"/>
          </w:tcPr>
          <w:p w14:paraId="39A93E02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94" w:type="dxa"/>
          </w:tcPr>
          <w:p w14:paraId="2CBC9A82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76" w:type="dxa"/>
          </w:tcPr>
          <w:p w14:paraId="5A804784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74" w:type="dxa"/>
          </w:tcPr>
          <w:p w14:paraId="06446813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4" w:type="dxa"/>
          </w:tcPr>
          <w:p w14:paraId="09596192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1D350F" w:rsidRPr="00BA5B0C" w14:paraId="3C74295F" w14:textId="77777777" w:rsidTr="001D350F">
        <w:tc>
          <w:tcPr>
            <w:tcW w:w="1416" w:type="dxa"/>
          </w:tcPr>
          <w:p w14:paraId="4A0B36CA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</w:t>
            </w:r>
          </w:p>
        </w:tc>
        <w:tc>
          <w:tcPr>
            <w:tcW w:w="759" w:type="dxa"/>
          </w:tcPr>
          <w:p w14:paraId="2B41CD2F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723" w:type="dxa"/>
          </w:tcPr>
          <w:p w14:paraId="166949D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679" w:type="dxa"/>
          </w:tcPr>
          <w:p w14:paraId="60424E5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830" w:type="dxa"/>
          </w:tcPr>
          <w:p w14:paraId="6AC430E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514</w:t>
            </w:r>
          </w:p>
        </w:tc>
        <w:tc>
          <w:tcPr>
            <w:tcW w:w="901" w:type="dxa"/>
          </w:tcPr>
          <w:p w14:paraId="0394EAD5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803" w:type="dxa"/>
          </w:tcPr>
          <w:p w14:paraId="0301A9DA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043</w:t>
            </w:r>
          </w:p>
        </w:tc>
        <w:tc>
          <w:tcPr>
            <w:tcW w:w="821" w:type="dxa"/>
          </w:tcPr>
          <w:p w14:paraId="71DDB3B5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846</w:t>
            </w:r>
          </w:p>
        </w:tc>
        <w:tc>
          <w:tcPr>
            <w:tcW w:w="759" w:type="dxa"/>
          </w:tcPr>
          <w:p w14:paraId="61442AB4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94" w:type="dxa"/>
          </w:tcPr>
          <w:p w14:paraId="0F272737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76" w:type="dxa"/>
          </w:tcPr>
          <w:p w14:paraId="6C182B11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74" w:type="dxa"/>
          </w:tcPr>
          <w:p w14:paraId="76390CF4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4" w:type="dxa"/>
          </w:tcPr>
          <w:p w14:paraId="05B2EE7F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1D350F" w:rsidRPr="00BA5B0C" w14:paraId="3FF0FBEC" w14:textId="77777777" w:rsidTr="001D350F">
        <w:tc>
          <w:tcPr>
            <w:tcW w:w="1416" w:type="dxa"/>
          </w:tcPr>
          <w:p w14:paraId="4F63F3EF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 Ischemia/Bleeding</w:t>
            </w:r>
          </w:p>
        </w:tc>
        <w:tc>
          <w:tcPr>
            <w:tcW w:w="759" w:type="dxa"/>
          </w:tcPr>
          <w:p w14:paraId="4891EA2C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23" w:type="dxa"/>
          </w:tcPr>
          <w:p w14:paraId="20D1655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679" w:type="dxa"/>
          </w:tcPr>
          <w:p w14:paraId="1C2A704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830" w:type="dxa"/>
          </w:tcPr>
          <w:p w14:paraId="23226FA5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031</w:t>
            </w:r>
          </w:p>
        </w:tc>
        <w:tc>
          <w:tcPr>
            <w:tcW w:w="901" w:type="dxa"/>
          </w:tcPr>
          <w:p w14:paraId="7B21DF9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803" w:type="dxa"/>
          </w:tcPr>
          <w:p w14:paraId="5D8B64BE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821" w:type="dxa"/>
          </w:tcPr>
          <w:p w14:paraId="47A4B28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759" w:type="dxa"/>
          </w:tcPr>
          <w:p w14:paraId="1462A9C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794" w:type="dxa"/>
          </w:tcPr>
          <w:p w14:paraId="28184057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76" w:type="dxa"/>
          </w:tcPr>
          <w:p w14:paraId="4569058C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74" w:type="dxa"/>
          </w:tcPr>
          <w:p w14:paraId="6906B1AF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4" w:type="dxa"/>
          </w:tcPr>
          <w:p w14:paraId="40DB8102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1D350F" w:rsidRPr="00BA5B0C" w14:paraId="5F182FAE" w14:textId="77777777" w:rsidTr="001D350F">
        <w:tc>
          <w:tcPr>
            <w:tcW w:w="1416" w:type="dxa"/>
          </w:tcPr>
          <w:p w14:paraId="1AFD708B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S</w:t>
            </w:r>
          </w:p>
        </w:tc>
        <w:tc>
          <w:tcPr>
            <w:tcW w:w="759" w:type="dxa"/>
          </w:tcPr>
          <w:p w14:paraId="07D335E1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3" w:type="dxa"/>
          </w:tcPr>
          <w:p w14:paraId="4CC6A0C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9" w:type="dxa"/>
          </w:tcPr>
          <w:p w14:paraId="7B11BF7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830" w:type="dxa"/>
          </w:tcPr>
          <w:p w14:paraId="72EA15C8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901" w:type="dxa"/>
          </w:tcPr>
          <w:p w14:paraId="1952A1A7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03" w:type="dxa"/>
          </w:tcPr>
          <w:p w14:paraId="1210513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821" w:type="dxa"/>
          </w:tcPr>
          <w:p w14:paraId="1708AB1C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59" w:type="dxa"/>
          </w:tcPr>
          <w:p w14:paraId="42991BE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94" w:type="dxa"/>
          </w:tcPr>
          <w:p w14:paraId="06CF3DE4" w14:textId="48BB409E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429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6" w:type="dxa"/>
          </w:tcPr>
          <w:p w14:paraId="5785FB5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74" w:type="dxa"/>
          </w:tcPr>
          <w:p w14:paraId="4A0721B3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4" w:type="dxa"/>
          </w:tcPr>
          <w:p w14:paraId="0EA4B09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1D350F" w:rsidRPr="00BA5B0C" w14:paraId="687F89B9" w14:textId="77777777" w:rsidTr="001D350F">
        <w:tc>
          <w:tcPr>
            <w:tcW w:w="1416" w:type="dxa"/>
          </w:tcPr>
          <w:p w14:paraId="3DEA0C57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C</w:t>
            </w:r>
          </w:p>
        </w:tc>
        <w:tc>
          <w:tcPr>
            <w:tcW w:w="759" w:type="dxa"/>
          </w:tcPr>
          <w:p w14:paraId="56E82F2F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23" w:type="dxa"/>
          </w:tcPr>
          <w:p w14:paraId="24670627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679" w:type="dxa"/>
          </w:tcPr>
          <w:p w14:paraId="1F63C51C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830" w:type="dxa"/>
          </w:tcPr>
          <w:p w14:paraId="518D8CD3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901" w:type="dxa"/>
          </w:tcPr>
          <w:p w14:paraId="3E6069B2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03" w:type="dxa"/>
          </w:tcPr>
          <w:p w14:paraId="13C3B2D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821" w:type="dxa"/>
          </w:tcPr>
          <w:p w14:paraId="55B0F8DC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759" w:type="dxa"/>
          </w:tcPr>
          <w:p w14:paraId="0147FB73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94" w:type="dxa"/>
          </w:tcPr>
          <w:p w14:paraId="418610FE" w14:textId="7D8796DF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8429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6" w:type="dxa"/>
          </w:tcPr>
          <w:p w14:paraId="4F46AC2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74" w:type="dxa"/>
          </w:tcPr>
          <w:p w14:paraId="65481FB9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4" w:type="dxa"/>
          </w:tcPr>
          <w:p w14:paraId="1AF5F332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1D350F" w:rsidRPr="00BA5B0C" w14:paraId="432C6DF6" w14:textId="77777777" w:rsidTr="001D350F">
        <w:tc>
          <w:tcPr>
            <w:tcW w:w="1416" w:type="dxa"/>
          </w:tcPr>
          <w:p w14:paraId="7FD35FC3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S</w:t>
            </w:r>
          </w:p>
        </w:tc>
        <w:tc>
          <w:tcPr>
            <w:tcW w:w="759" w:type="dxa"/>
          </w:tcPr>
          <w:p w14:paraId="6B0DA8B5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3" w:type="dxa"/>
          </w:tcPr>
          <w:p w14:paraId="060E251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79" w:type="dxa"/>
          </w:tcPr>
          <w:p w14:paraId="67B278AA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30" w:type="dxa"/>
          </w:tcPr>
          <w:p w14:paraId="44CBF543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901" w:type="dxa"/>
          </w:tcPr>
          <w:p w14:paraId="5F8CED92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03" w:type="dxa"/>
          </w:tcPr>
          <w:p w14:paraId="3C82D8E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821" w:type="dxa"/>
          </w:tcPr>
          <w:p w14:paraId="02C7C7C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59" w:type="dxa"/>
          </w:tcPr>
          <w:p w14:paraId="4546BC35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94" w:type="dxa"/>
          </w:tcPr>
          <w:p w14:paraId="45AF2495" w14:textId="5B8C2834" w:rsidR="001D350F" w:rsidRPr="00BA5B0C" w:rsidRDefault="0028429C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76" w:type="dxa"/>
          </w:tcPr>
          <w:p w14:paraId="6B1B451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74" w:type="dxa"/>
          </w:tcPr>
          <w:p w14:paraId="1037535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4" w:type="dxa"/>
          </w:tcPr>
          <w:p w14:paraId="3584D00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1D350F" w:rsidRPr="00BA5B0C" w14:paraId="6527C4B8" w14:textId="77777777" w:rsidTr="001D350F">
        <w:tc>
          <w:tcPr>
            <w:tcW w:w="1416" w:type="dxa"/>
          </w:tcPr>
          <w:p w14:paraId="1A8347AB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H</w:t>
            </w:r>
          </w:p>
        </w:tc>
        <w:tc>
          <w:tcPr>
            <w:tcW w:w="759" w:type="dxa"/>
          </w:tcPr>
          <w:p w14:paraId="396121AB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23" w:type="dxa"/>
          </w:tcPr>
          <w:p w14:paraId="5E557FF3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679" w:type="dxa"/>
          </w:tcPr>
          <w:p w14:paraId="111A7D8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30" w:type="dxa"/>
          </w:tcPr>
          <w:p w14:paraId="404E34E7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901" w:type="dxa"/>
          </w:tcPr>
          <w:p w14:paraId="135056B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803" w:type="dxa"/>
          </w:tcPr>
          <w:p w14:paraId="0C1C5BD1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821" w:type="dxa"/>
          </w:tcPr>
          <w:p w14:paraId="36FB1B85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759" w:type="dxa"/>
          </w:tcPr>
          <w:p w14:paraId="5A5B98C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94" w:type="dxa"/>
          </w:tcPr>
          <w:p w14:paraId="0701E85D" w14:textId="3673DE02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8429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6" w:type="dxa"/>
          </w:tcPr>
          <w:p w14:paraId="6F3BDCDF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74" w:type="dxa"/>
          </w:tcPr>
          <w:p w14:paraId="669553D7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4" w:type="dxa"/>
          </w:tcPr>
          <w:p w14:paraId="09BE50A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1D350F" w:rsidRPr="00BA5B0C" w14:paraId="13BF73FC" w14:textId="77777777" w:rsidTr="001D350F">
        <w:tc>
          <w:tcPr>
            <w:tcW w:w="1416" w:type="dxa"/>
          </w:tcPr>
          <w:p w14:paraId="41B2A255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759" w:type="dxa"/>
          </w:tcPr>
          <w:p w14:paraId="7D0A6866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723" w:type="dxa"/>
          </w:tcPr>
          <w:p w14:paraId="135402E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679" w:type="dxa"/>
          </w:tcPr>
          <w:p w14:paraId="18FEFB8E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30" w:type="dxa"/>
          </w:tcPr>
          <w:p w14:paraId="0905489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770</w:t>
            </w:r>
          </w:p>
        </w:tc>
        <w:tc>
          <w:tcPr>
            <w:tcW w:w="901" w:type="dxa"/>
          </w:tcPr>
          <w:p w14:paraId="2ABD64DA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03" w:type="dxa"/>
          </w:tcPr>
          <w:p w14:paraId="3ED2BCF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821" w:type="dxa"/>
          </w:tcPr>
          <w:p w14:paraId="35A71071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759" w:type="dxa"/>
          </w:tcPr>
          <w:p w14:paraId="652E7CF1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94" w:type="dxa"/>
          </w:tcPr>
          <w:p w14:paraId="437C04BD" w14:textId="50B4851D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8429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6" w:type="dxa"/>
          </w:tcPr>
          <w:p w14:paraId="07CEA2A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74" w:type="dxa"/>
          </w:tcPr>
          <w:p w14:paraId="1D437C6D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4" w:type="dxa"/>
          </w:tcPr>
          <w:p w14:paraId="41091034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1D350F" w:rsidRPr="00BA5B0C" w14:paraId="2765D392" w14:textId="77777777" w:rsidTr="001D350F">
        <w:tc>
          <w:tcPr>
            <w:tcW w:w="1416" w:type="dxa"/>
          </w:tcPr>
          <w:p w14:paraId="32D13CE6" w14:textId="77777777" w:rsidR="001D350F" w:rsidRPr="001D350F" w:rsidRDefault="001D350F" w:rsidP="001D3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35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IA AAS</w:t>
            </w:r>
          </w:p>
        </w:tc>
        <w:tc>
          <w:tcPr>
            <w:tcW w:w="759" w:type="dxa"/>
          </w:tcPr>
          <w:p w14:paraId="201A1FCB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23" w:type="dxa"/>
          </w:tcPr>
          <w:p w14:paraId="2542793A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79" w:type="dxa"/>
          </w:tcPr>
          <w:p w14:paraId="02316EAE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30" w:type="dxa"/>
          </w:tcPr>
          <w:p w14:paraId="3D6FBD1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901" w:type="dxa"/>
          </w:tcPr>
          <w:p w14:paraId="02B4DCF8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03" w:type="dxa"/>
          </w:tcPr>
          <w:p w14:paraId="6F8DCB84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821" w:type="dxa"/>
          </w:tcPr>
          <w:p w14:paraId="2DC5745A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59" w:type="dxa"/>
          </w:tcPr>
          <w:p w14:paraId="0B0D72BF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94" w:type="dxa"/>
          </w:tcPr>
          <w:p w14:paraId="1DF7B8E5" w14:textId="5E715780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429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6" w:type="dxa"/>
          </w:tcPr>
          <w:p w14:paraId="437CE2D0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74" w:type="dxa"/>
          </w:tcPr>
          <w:p w14:paraId="29161331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4" w:type="dxa"/>
          </w:tcPr>
          <w:p w14:paraId="4EEAF92B" w14:textId="77777777" w:rsidR="001D350F" w:rsidRPr="00BA5B0C" w:rsidRDefault="001D350F" w:rsidP="001D35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B0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</w:tbl>
    <w:p w14:paraId="19EFC84C" w14:textId="46ED2563" w:rsidR="000540AD" w:rsidRPr="00BA5B0C" w:rsidRDefault="000540AD">
      <w:pPr>
        <w:rPr>
          <w:lang w:val="en-US"/>
        </w:rPr>
      </w:pPr>
    </w:p>
    <w:sectPr w:rsidR="000540AD" w:rsidRPr="00BA5B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B0C"/>
    <w:rsid w:val="000540AD"/>
    <w:rsid w:val="001D350F"/>
    <w:rsid w:val="0028429C"/>
    <w:rsid w:val="00BA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A1C416"/>
  <w15:chartTrackingRefBased/>
  <w15:docId w15:val="{6888E3F3-D3F2-C84D-B58E-66B8FB00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D350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A5B0C"/>
    <w:rPr>
      <w:rFonts w:eastAsia="MS Minch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1D350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4-24T14:13:00Z</dcterms:created>
  <dcterms:modified xsi:type="dcterms:W3CDTF">2026-04-28T12:36:00Z</dcterms:modified>
</cp:coreProperties>
</file>